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1E5EC" w14:textId="2C802957" w:rsidR="005768C8" w:rsidRPr="003D12E4" w:rsidRDefault="005A0199" w:rsidP="005768C8">
      <w:pPr>
        <w:rPr>
          <w:lang w:val="en-ZA"/>
        </w:rPr>
      </w:pPr>
      <w:bookmarkStart w:id="0" w:name="_GoBack"/>
      <w:bookmarkEnd w:id="0"/>
      <w:r>
        <w:rPr>
          <w:b/>
          <w:lang w:val="en-ZA"/>
        </w:rPr>
        <w:t>S1</w:t>
      </w:r>
      <w:r w:rsidR="00E75E69">
        <w:rPr>
          <w:b/>
          <w:lang w:val="en-ZA"/>
        </w:rPr>
        <w:t xml:space="preserve"> Table</w:t>
      </w:r>
      <w:r w:rsidR="000D48EF">
        <w:rPr>
          <w:b/>
          <w:lang w:val="en-ZA"/>
        </w:rPr>
        <w:t>.</w:t>
      </w:r>
      <w:r w:rsidR="005768C8" w:rsidRPr="003D12E4">
        <w:rPr>
          <w:b/>
          <w:lang w:val="en-ZA"/>
        </w:rPr>
        <w:t xml:space="preserve"> </w:t>
      </w:r>
      <w:r w:rsidR="005768C8" w:rsidRPr="007E7D42">
        <w:rPr>
          <w:b/>
          <w:lang w:val="en-ZA"/>
        </w:rPr>
        <w:t>Samp</w:t>
      </w:r>
      <w:r w:rsidR="00261AB9" w:rsidRPr="007E7D42">
        <w:rPr>
          <w:b/>
          <w:lang w:val="en-ZA"/>
        </w:rPr>
        <w:t>le information</w:t>
      </w:r>
      <w:r w:rsidR="005768C8" w:rsidRPr="007E7D42">
        <w:rPr>
          <w:b/>
          <w:lang w:val="en-ZA"/>
        </w:rPr>
        <w:t xml:space="preserve"> for all</w:t>
      </w:r>
      <w:r w:rsidR="001C2783">
        <w:rPr>
          <w:b/>
          <w:lang w:val="en-ZA"/>
        </w:rPr>
        <w:t xml:space="preserve"> sequences generated</w:t>
      </w:r>
      <w:r w:rsidR="005768C8" w:rsidRPr="007E7D42">
        <w:rPr>
          <w:b/>
          <w:lang w:val="en-ZA"/>
        </w:rPr>
        <w:t xml:space="preserve"> </w:t>
      </w:r>
      <w:r w:rsidR="00BF3238" w:rsidRPr="007E7D42">
        <w:rPr>
          <w:b/>
          <w:lang w:val="en-ZA"/>
        </w:rPr>
        <w:t>used in this study.</w:t>
      </w:r>
      <w:r w:rsidR="001D5475" w:rsidRPr="001D5475">
        <w:rPr>
          <w:vertAlign w:val="superscript"/>
          <w:lang w:val="en-ZA"/>
        </w:rPr>
        <w:t>1</w:t>
      </w:r>
      <w:r w:rsidR="00BF3238">
        <w:rPr>
          <w:lang w:val="en-ZA"/>
        </w:rPr>
        <w:t xml:space="preserve"> </w:t>
      </w:r>
    </w:p>
    <w:tbl>
      <w:tblPr>
        <w:tblW w:w="14460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2411"/>
        <w:gridCol w:w="709"/>
        <w:gridCol w:w="1559"/>
        <w:gridCol w:w="1559"/>
        <w:gridCol w:w="851"/>
        <w:gridCol w:w="2126"/>
        <w:gridCol w:w="1984"/>
        <w:gridCol w:w="1134"/>
        <w:gridCol w:w="1134"/>
        <w:gridCol w:w="993"/>
      </w:tblGrid>
      <w:tr w:rsidR="00E32A0D" w:rsidRPr="00F76B19" w14:paraId="7F6A65FE" w14:textId="77777777" w:rsidTr="00500A70">
        <w:trPr>
          <w:trHeight w:hRule="exact" w:val="794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vAlign w:val="center"/>
          </w:tcPr>
          <w:p w14:paraId="029B1739" w14:textId="77777777" w:rsidR="00415BFF" w:rsidRPr="00F76B19" w:rsidRDefault="00415BFF" w:rsidP="00E32A0D">
            <w:pPr>
              <w:pStyle w:val="Heading1"/>
              <w:jc w:val="left"/>
              <w:rPr>
                <w:rFonts w:asciiTheme="minorHAnsi" w:hAnsiTheme="minorHAnsi"/>
                <w:bCs w:val="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Cs w:val="0"/>
                <w:sz w:val="18"/>
                <w:szCs w:val="18"/>
              </w:rPr>
              <w:t>Locality (name of town/reserve, provi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2D68FF8" w14:textId="77777777" w:rsidR="00415BFF" w:rsidRPr="00F76B19" w:rsidRDefault="00415BFF" w:rsidP="00E32A0D">
            <w:pPr>
              <w:pStyle w:val="Heading5"/>
              <w:jc w:val="left"/>
              <w:rPr>
                <w:rFonts w:asciiTheme="minorHAnsi" w:hAnsiTheme="minorHAnsi"/>
                <w:bCs w:val="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Cs w:val="0"/>
                <w:sz w:val="18"/>
                <w:szCs w:val="18"/>
              </w:rPr>
              <w:t>Cod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C5DE1A8" w14:textId="77777777" w:rsidR="00415BFF" w:rsidRPr="00F76B19" w:rsidRDefault="00415BFF" w:rsidP="00E32A0D">
            <w:pPr>
              <w:pStyle w:val="Heading5"/>
              <w:jc w:val="left"/>
              <w:rPr>
                <w:rFonts w:asciiTheme="minorHAnsi" w:hAnsiTheme="minorHAnsi"/>
                <w:bCs w:val="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Cs w:val="0"/>
                <w:sz w:val="18"/>
                <w:szCs w:val="18"/>
              </w:rPr>
              <w:t>GPS co-ordinat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8A6BC3A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Currently recognized (sub)spec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F8FE0E0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Number of sampl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DB2C91F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Sample nam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EDA5247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Voucher number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211F" w14:textId="77777777" w:rsidR="00415BFF" w:rsidRPr="00F76B19" w:rsidRDefault="00415BFF" w:rsidP="00E32A0D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Gen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>B</w:t>
            </w:r>
            <w:r w:rsidRPr="00F76B19">
              <w:rPr>
                <w:rFonts w:asciiTheme="minorHAnsi" w:hAnsiTheme="minorHAnsi"/>
                <w:b/>
                <w:sz w:val="18"/>
                <w:szCs w:val="18"/>
              </w:rPr>
              <w:t>ank Accession numbers</w:t>
            </w:r>
          </w:p>
        </w:tc>
      </w:tr>
      <w:tr w:rsidR="00E32A0D" w:rsidRPr="00F76B19" w14:paraId="6FF068FD" w14:textId="77777777" w:rsidTr="00500A70">
        <w:trPr>
          <w:trHeight w:hRule="exact" w:val="794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2FD7C945" w14:textId="77777777" w:rsidR="00415BFF" w:rsidRPr="00F76B19" w:rsidRDefault="00415BFF" w:rsidP="007539E5">
            <w:pPr>
              <w:pStyle w:val="Heading1"/>
              <w:jc w:val="center"/>
              <w:rPr>
                <w:rFonts w:asciiTheme="minorHAnsi" w:hAnsiTheme="minorHAnsi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451299F" w14:textId="77777777" w:rsidR="00415BFF" w:rsidRPr="00F76B19" w:rsidRDefault="00415BFF" w:rsidP="007539E5">
            <w:pPr>
              <w:pStyle w:val="Heading5"/>
              <w:rPr>
                <w:rFonts w:asciiTheme="minorHAnsi" w:hAnsiTheme="minorHAnsi"/>
                <w:bCs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8B66C2A" w14:textId="77777777" w:rsidR="00415BFF" w:rsidRPr="00F76B19" w:rsidRDefault="00415BFF" w:rsidP="007539E5">
            <w:pPr>
              <w:pStyle w:val="Heading5"/>
              <w:rPr>
                <w:rFonts w:asciiTheme="minorHAnsi" w:hAnsiTheme="minorHAnsi"/>
                <w:bCs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496051F6" w14:textId="77777777" w:rsidR="00415BFF" w:rsidRPr="00F76B19" w:rsidRDefault="00415BFF" w:rsidP="007539E5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F3527E2" w14:textId="77777777" w:rsidR="00415BFF" w:rsidRPr="00F76B19" w:rsidRDefault="00415BFF" w:rsidP="007539E5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0547B098" w14:textId="77777777" w:rsidR="00415BFF" w:rsidRPr="00F76B19" w:rsidRDefault="00415BFF" w:rsidP="007539E5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A4E6022" w14:textId="77777777" w:rsidR="00415BFF" w:rsidRPr="00F76B19" w:rsidRDefault="00415BFF" w:rsidP="007539E5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AB293" w14:textId="77777777" w:rsidR="00415BFF" w:rsidRPr="00142F64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142F64">
              <w:rPr>
                <w:rFonts w:asciiTheme="minorHAnsi" w:hAnsiTheme="minorHAnsi"/>
                <w:b/>
                <w:i/>
                <w:sz w:val="18"/>
                <w:szCs w:val="18"/>
              </w:rPr>
              <w:t>MT-ND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6A0C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Cyt </w:t>
            </w:r>
            <w:r w:rsidRPr="00142F64">
              <w:rPr>
                <w:rFonts w:asciiTheme="minorHAnsi" w:hAnsiTheme="minorHAnsi"/>
                <w:b/>
                <w:i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E347C" w14:textId="77777777" w:rsidR="00415BFF" w:rsidRPr="00F76B19" w:rsidRDefault="00415BFF" w:rsidP="00E32A0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GHR</w:t>
            </w:r>
          </w:p>
        </w:tc>
      </w:tr>
      <w:tr w:rsidR="00E32A0D" w:rsidRPr="00F76B19" w14:paraId="47B8E4BA" w14:textId="77777777" w:rsidTr="00500A70">
        <w:trPr>
          <w:cantSplit/>
          <w:trHeight w:val="57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2D0F0" w14:textId="77777777" w:rsidR="00E32A0D" w:rsidRPr="00F76B19" w:rsidRDefault="00E32A0D" w:rsidP="001D5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Amanzimtoti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  <w:r w:rsidRPr="001D5475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66C4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A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447D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30°00' S 30°55' 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3F1F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6AE28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4001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AM1-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31CE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BBD193" w14:textId="1207955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KM091963 -</w:t>
            </w: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KM0919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63F295" w14:textId="1DB4ED9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5E1379" w14:textId="287B4FE6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55D245A9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B2B93C8" w14:textId="188ABFCA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Belfast, M</w:t>
            </w:r>
            <w:r>
              <w:rPr>
                <w:rFonts w:asciiTheme="minorHAnsi" w:hAnsiTheme="minorHAnsi"/>
                <w:sz w:val="18"/>
                <w:szCs w:val="18"/>
              </w:rPr>
              <w:t>PU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D11BD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B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25420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5°41' S 30°01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2A80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robust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5429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68E5F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BE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4BDECC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0904</w:t>
            </w:r>
          </w:p>
        </w:tc>
        <w:tc>
          <w:tcPr>
            <w:tcW w:w="1134" w:type="dxa"/>
            <w:vAlign w:val="center"/>
          </w:tcPr>
          <w:p w14:paraId="71EEA526" w14:textId="416FA4E2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69</w:t>
            </w:r>
          </w:p>
        </w:tc>
        <w:tc>
          <w:tcPr>
            <w:tcW w:w="1134" w:type="dxa"/>
            <w:vAlign w:val="center"/>
          </w:tcPr>
          <w:p w14:paraId="6B42A747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183990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29D9D8D3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7EC737F0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ato Ridge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B9E05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DFF75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b/>
                <w:bCs/>
                <w:color w:val="666699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42' S 30°37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1FC17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4E6A7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574EE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R1, CR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7A5DB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D6694F" w14:textId="11EFBB2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0 - KM091971</w:t>
            </w:r>
          </w:p>
        </w:tc>
        <w:tc>
          <w:tcPr>
            <w:tcW w:w="1134" w:type="dxa"/>
            <w:vAlign w:val="center"/>
          </w:tcPr>
          <w:p w14:paraId="7692AE6C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43A6450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0E1EF64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255FDC43" w14:textId="1178880A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edarville, E</w:t>
            </w:r>
            <w:r>
              <w:rPr>
                <w:rFonts w:asciiTheme="minorHAnsi" w:hAnsiTheme="minorHAnsi"/>
                <w:sz w:val="18"/>
                <w:szCs w:val="18"/>
              </w:rPr>
              <w:t>C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1C65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3B75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19' S 29°02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CC75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8731EF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9390E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V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2B3AD9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7145F4" w14:textId="52BFAB08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2</w:t>
            </w:r>
          </w:p>
        </w:tc>
        <w:tc>
          <w:tcPr>
            <w:tcW w:w="1134" w:type="dxa"/>
            <w:vAlign w:val="center"/>
          </w:tcPr>
          <w:p w14:paraId="3495763C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4E5B868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30D23E24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54D9E9D6" w14:textId="5C1F4365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Clarens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FS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CA8D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6CBE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8°31' S 28°25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99177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24F835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52EC8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CL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49C90A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13CECF" w14:textId="12B41C7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3</w:t>
            </w:r>
          </w:p>
        </w:tc>
        <w:tc>
          <w:tcPr>
            <w:tcW w:w="1134" w:type="dxa"/>
            <w:vAlign w:val="center"/>
          </w:tcPr>
          <w:p w14:paraId="17F1B74A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F114E6D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01F7C2BD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0CA6C96B" w14:textId="68AB0481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Drakensberg </w:t>
            </w:r>
            <w:r>
              <w:rPr>
                <w:rFonts w:asciiTheme="minorHAnsi" w:hAnsiTheme="minorHAnsi"/>
                <w:sz w:val="18"/>
                <w:szCs w:val="18"/>
              </w:rPr>
              <w:t>G</w:t>
            </w:r>
            <w:r w:rsidRPr="00F76B19">
              <w:rPr>
                <w:rFonts w:asciiTheme="minorHAnsi" w:hAnsiTheme="minorHAnsi"/>
                <w:sz w:val="18"/>
                <w:szCs w:val="18"/>
              </w:rPr>
              <w:t>ardens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9B54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FC79D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45' S 29°1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A786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AF991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54EED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G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5B8CA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84FAE1" w14:textId="1C7F3AD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4 - KM091976</w:t>
            </w:r>
          </w:p>
        </w:tc>
        <w:tc>
          <w:tcPr>
            <w:tcW w:w="1134" w:type="dxa"/>
            <w:vAlign w:val="center"/>
          </w:tcPr>
          <w:p w14:paraId="49995EEE" w14:textId="030FE41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6</w:t>
            </w:r>
          </w:p>
        </w:tc>
        <w:tc>
          <w:tcPr>
            <w:tcW w:w="993" w:type="dxa"/>
            <w:vAlign w:val="center"/>
          </w:tcPr>
          <w:p w14:paraId="1BDBBE75" w14:textId="28C16BA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3</w:t>
            </w:r>
          </w:p>
        </w:tc>
      </w:tr>
      <w:tr w:rsidR="00E32A0D" w:rsidRPr="00F76B19" w14:paraId="426133BF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8F683E3" w14:textId="65683331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Dullstroom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2E49E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6C4E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5°13' S 30°08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C36B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robust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C0D2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F188F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U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20C9AB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1661</w:t>
            </w:r>
          </w:p>
        </w:tc>
        <w:tc>
          <w:tcPr>
            <w:tcW w:w="1134" w:type="dxa"/>
            <w:vAlign w:val="center"/>
          </w:tcPr>
          <w:p w14:paraId="527860EB" w14:textId="63DAA1C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7</w:t>
            </w:r>
          </w:p>
        </w:tc>
        <w:tc>
          <w:tcPr>
            <w:tcW w:w="1134" w:type="dxa"/>
            <w:vAlign w:val="center"/>
          </w:tcPr>
          <w:p w14:paraId="6F2AFDA5" w14:textId="13ACFC4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4</w:t>
            </w:r>
          </w:p>
        </w:tc>
        <w:tc>
          <w:tcPr>
            <w:tcW w:w="993" w:type="dxa"/>
            <w:vAlign w:val="center"/>
          </w:tcPr>
          <w:p w14:paraId="5F51A0D2" w14:textId="1F4B6CDD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0</w:t>
            </w:r>
          </w:p>
        </w:tc>
      </w:tr>
      <w:tr w:rsidR="00E32A0D" w:rsidRPr="00F76B19" w14:paraId="3E01E4F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260AFCEE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urban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96087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CE59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50' S 31°02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41C3D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01CFD1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8E42D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D1, D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A63E1C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0023</w:t>
            </w:r>
          </w:p>
        </w:tc>
        <w:tc>
          <w:tcPr>
            <w:tcW w:w="1134" w:type="dxa"/>
            <w:vAlign w:val="center"/>
          </w:tcPr>
          <w:p w14:paraId="09742351" w14:textId="6E77DC74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78, KM091979</w:t>
            </w:r>
          </w:p>
        </w:tc>
        <w:tc>
          <w:tcPr>
            <w:tcW w:w="1134" w:type="dxa"/>
            <w:vAlign w:val="center"/>
          </w:tcPr>
          <w:p w14:paraId="477B9D09" w14:textId="0D65A10C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C444E77" w14:textId="18352E2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16CBE3ED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9BA390A" w14:textId="7B0383AE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East London, </w:t>
            </w:r>
            <w:r>
              <w:rPr>
                <w:rFonts w:asciiTheme="minorHAnsi" w:hAnsiTheme="minorHAnsi"/>
                <w:sz w:val="18"/>
                <w:szCs w:val="18"/>
              </w:rPr>
              <w:t>E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B15E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F39CD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3°09' S 27°42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4320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91100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21181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L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A5F6A2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1689, TM41698, TM41674</w:t>
            </w:r>
          </w:p>
        </w:tc>
        <w:tc>
          <w:tcPr>
            <w:tcW w:w="1134" w:type="dxa"/>
            <w:vAlign w:val="center"/>
          </w:tcPr>
          <w:p w14:paraId="260FC226" w14:textId="53826B5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80 - KM091982</w:t>
            </w:r>
          </w:p>
        </w:tc>
        <w:tc>
          <w:tcPr>
            <w:tcW w:w="1134" w:type="dxa"/>
            <w:vAlign w:val="center"/>
          </w:tcPr>
          <w:p w14:paraId="4597E9B2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FED2CD9" w14:textId="4B397E5D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68A96093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26F3ABE1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Empangeni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1593B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141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b/>
                <w:bCs/>
                <w:color w:val="666699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8°45' S 31°54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0353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ir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C7905E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FA68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M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7D3922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5C6432" w14:textId="2B774E64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83 - KM091985</w:t>
            </w:r>
          </w:p>
        </w:tc>
        <w:tc>
          <w:tcPr>
            <w:tcW w:w="1134" w:type="dxa"/>
            <w:vAlign w:val="center"/>
          </w:tcPr>
          <w:p w14:paraId="727C80D7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D67BE87" w14:textId="3CF1E74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29AF954C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4EADC24" w14:textId="4FAE6FB5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Ermelo Dam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0C2AC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D18B4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6°28' S 28°57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D9EA9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 / A. septentrional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A1540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DE030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ER1, ER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270805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 xml:space="preserve">TM42135, </w:t>
            </w: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2136</w:t>
            </w:r>
          </w:p>
        </w:tc>
        <w:tc>
          <w:tcPr>
            <w:tcW w:w="1134" w:type="dxa"/>
            <w:vAlign w:val="center"/>
          </w:tcPr>
          <w:p w14:paraId="5E1BEAD3" w14:textId="7AE33A0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86, KM091987</w:t>
            </w:r>
          </w:p>
        </w:tc>
        <w:tc>
          <w:tcPr>
            <w:tcW w:w="1134" w:type="dxa"/>
            <w:vAlign w:val="center"/>
          </w:tcPr>
          <w:p w14:paraId="700C8DF9" w14:textId="794F2E7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5 - KT876426</w:t>
            </w:r>
          </w:p>
        </w:tc>
        <w:tc>
          <w:tcPr>
            <w:tcW w:w="993" w:type="dxa"/>
            <w:vAlign w:val="center"/>
          </w:tcPr>
          <w:p w14:paraId="2CAF71AF" w14:textId="162C5F5B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2</w:t>
            </w:r>
          </w:p>
        </w:tc>
      </w:tr>
      <w:tr w:rsidR="00E32A0D" w:rsidRPr="00F76B19" w14:paraId="56203391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FFF3B4E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lengarry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3101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DD9D7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34' S 26°37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DFCC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61F86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F44659" w14:textId="77777777" w:rsidR="00E32A0D" w:rsidRPr="00F76B19" w:rsidRDefault="00E32A0D" w:rsidP="003B6F2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G2-3, GG6, GG8-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3BA90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5EEA6D" w14:textId="388ED678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88 - KM091994</w:t>
            </w:r>
          </w:p>
        </w:tc>
        <w:tc>
          <w:tcPr>
            <w:tcW w:w="1134" w:type="dxa"/>
            <w:vAlign w:val="center"/>
          </w:tcPr>
          <w:p w14:paraId="0A541CE9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7E5CACB" w14:textId="68FA204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6C0A82B6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2C671FDD" w14:textId="6400D04C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Grahamstown, </w:t>
            </w:r>
            <w:r>
              <w:rPr>
                <w:rFonts w:asciiTheme="minorHAnsi" w:hAnsiTheme="minorHAnsi"/>
                <w:sz w:val="18"/>
                <w:szCs w:val="18"/>
              </w:rPr>
              <w:t>E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E212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9992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3°19' S 26°32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C610F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hottentot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84ACDD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E886C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T1-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878119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40051</w:t>
            </w:r>
          </w:p>
        </w:tc>
        <w:tc>
          <w:tcPr>
            <w:tcW w:w="1134" w:type="dxa"/>
            <w:vAlign w:val="center"/>
          </w:tcPr>
          <w:p w14:paraId="4813DB3B" w14:textId="0CFC330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1995 - KM092001</w:t>
            </w:r>
          </w:p>
        </w:tc>
        <w:tc>
          <w:tcPr>
            <w:tcW w:w="1134" w:type="dxa"/>
            <w:vAlign w:val="center"/>
          </w:tcPr>
          <w:p w14:paraId="3CCE3808" w14:textId="7B495D9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7</w:t>
            </w:r>
          </w:p>
        </w:tc>
        <w:tc>
          <w:tcPr>
            <w:tcW w:w="993" w:type="dxa"/>
            <w:vAlign w:val="center"/>
          </w:tcPr>
          <w:p w14:paraId="4E485D54" w14:textId="790EDAB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1</w:t>
            </w:r>
          </w:p>
        </w:tc>
      </w:tr>
      <w:tr w:rsidR="00E32A0D" w:rsidRPr="00F76B19" w14:paraId="00CC6D40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A4577B3" w14:textId="161A3191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Graskop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E0A5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F45D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4°56' S 30°50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6C5E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meester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25035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BBEAA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K20, GK21, GK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26DE7E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2131, TM42132, TM40781</w:t>
            </w:r>
          </w:p>
        </w:tc>
        <w:tc>
          <w:tcPr>
            <w:tcW w:w="1134" w:type="dxa"/>
            <w:vAlign w:val="center"/>
          </w:tcPr>
          <w:p w14:paraId="7F52B6A9" w14:textId="12478F0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2 - KM092004</w:t>
            </w:r>
          </w:p>
        </w:tc>
        <w:tc>
          <w:tcPr>
            <w:tcW w:w="1134" w:type="dxa"/>
            <w:vAlign w:val="center"/>
          </w:tcPr>
          <w:p w14:paraId="23366742" w14:textId="52284A38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9241E2C" w14:textId="4057D97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1412EBC0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D87D20B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Grootvadersbosch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Western Cap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91C6C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G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83192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4°01' S 20°47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69DA9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 xml:space="preserve">A. c. </w:t>
            </w:r>
            <w:proofErr w:type="spellStart"/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devilliersi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8F3CDBE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28A14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Acd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C0F86B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41694</w:t>
            </w:r>
          </w:p>
        </w:tc>
        <w:tc>
          <w:tcPr>
            <w:tcW w:w="1134" w:type="dxa"/>
            <w:vAlign w:val="center"/>
          </w:tcPr>
          <w:p w14:paraId="033B2980" w14:textId="059D5A2C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5</w:t>
            </w:r>
          </w:p>
        </w:tc>
        <w:tc>
          <w:tcPr>
            <w:tcW w:w="1134" w:type="dxa"/>
            <w:vAlign w:val="center"/>
          </w:tcPr>
          <w:p w14:paraId="0FB3D2F8" w14:textId="6EB4153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0B121CE" w14:textId="053F93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F76B19" w14:paraId="043F905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4EACF89" w14:textId="0F9CCA9D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Hazyview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2889B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H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392919" w14:textId="77777777" w:rsidR="00E32A0D" w:rsidRPr="00F76B19" w:rsidRDefault="00627E87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hyperlink r:id="rId8" w:history="1">
              <w:r w:rsidR="00E32A0D" w:rsidRPr="00F76B19">
                <w:rPr>
                  <w:rFonts w:asciiTheme="minorHAnsi" w:hAnsiTheme="minorHAnsi"/>
                  <w:sz w:val="18"/>
                  <w:szCs w:val="18"/>
                </w:rPr>
                <w:t>25°01' S 31°04' E</w:t>
              </w:r>
            </w:hyperlink>
          </w:p>
        </w:tc>
        <w:tc>
          <w:tcPr>
            <w:tcW w:w="1559" w:type="dxa"/>
            <w:shd w:val="clear" w:color="auto" w:fill="auto"/>
            <w:vAlign w:val="center"/>
          </w:tcPr>
          <w:p w14:paraId="48EA6D3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meester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6C953E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A6698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HV4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2C33F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560739" w14:textId="08D5E2D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6</w:t>
            </w:r>
          </w:p>
        </w:tc>
        <w:tc>
          <w:tcPr>
            <w:tcW w:w="1134" w:type="dxa"/>
            <w:vAlign w:val="center"/>
          </w:tcPr>
          <w:p w14:paraId="765FF9C5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AFDFDEA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E94A40F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591B1DA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Illovo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60B3E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I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E2E8E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07’ S 30°50’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ED2E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BD6C44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EF34B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IL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C5F2F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ED21D4" w14:textId="7AF0B4F2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7</w:t>
            </w:r>
          </w:p>
        </w:tc>
        <w:tc>
          <w:tcPr>
            <w:tcW w:w="1134" w:type="dxa"/>
            <w:vAlign w:val="center"/>
          </w:tcPr>
          <w:p w14:paraId="6E379BDA" w14:textId="5025C64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7</w:t>
            </w:r>
          </w:p>
        </w:tc>
        <w:tc>
          <w:tcPr>
            <w:tcW w:w="993" w:type="dxa"/>
            <w:vAlign w:val="center"/>
          </w:tcPr>
          <w:p w14:paraId="6662F23A" w14:textId="5A798DA6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4</w:t>
            </w:r>
          </w:p>
        </w:tc>
      </w:tr>
      <w:tr w:rsidR="00E32A0D" w:rsidRPr="00415BFF" w14:paraId="0C9568AF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766995B" w14:textId="231B5115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King Williams Town, </w:t>
            </w:r>
            <w:r>
              <w:rPr>
                <w:rFonts w:asciiTheme="minorHAnsi" w:hAnsiTheme="minorHAnsi"/>
                <w:sz w:val="18"/>
                <w:szCs w:val="18"/>
              </w:rPr>
              <w:t>E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623F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K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6E370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2°53' S 27°2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43181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hottentot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0C61C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BCF53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KW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181F0A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39457</w:t>
            </w:r>
          </w:p>
        </w:tc>
        <w:tc>
          <w:tcPr>
            <w:tcW w:w="1134" w:type="dxa"/>
            <w:vAlign w:val="center"/>
          </w:tcPr>
          <w:p w14:paraId="28875EE1" w14:textId="5553588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8</w:t>
            </w:r>
          </w:p>
        </w:tc>
        <w:tc>
          <w:tcPr>
            <w:tcW w:w="1134" w:type="dxa"/>
            <w:vAlign w:val="center"/>
          </w:tcPr>
          <w:p w14:paraId="6C4FA97D" w14:textId="38751A03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2612C0" w14:textId="46528F3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06537B4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5ADDC888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lastRenderedPageBreak/>
              <w:t>Margate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2E3C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C8D8A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50' S 30°21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2C619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A81541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4411B7" w14:textId="6BE91A83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1-3</w:t>
            </w:r>
            <w:r w:rsidRPr="00F76B19">
              <w:rPr>
                <w:rFonts w:asciiTheme="minorHAnsi" w:hAnsiTheme="minorHAnsi"/>
                <w:sz w:val="18"/>
                <w:szCs w:val="18"/>
              </w:rPr>
              <w:t>, M23, M31, M32, M107, M1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687A2E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188B60" w14:textId="3F34502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09 - KM092016</w:t>
            </w:r>
          </w:p>
        </w:tc>
        <w:tc>
          <w:tcPr>
            <w:tcW w:w="1134" w:type="dxa"/>
            <w:vAlign w:val="center"/>
          </w:tcPr>
          <w:p w14:paraId="5EA79127" w14:textId="79360B9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8</w:t>
            </w:r>
          </w:p>
        </w:tc>
        <w:tc>
          <w:tcPr>
            <w:tcW w:w="993" w:type="dxa"/>
            <w:vAlign w:val="center"/>
          </w:tcPr>
          <w:p w14:paraId="5D78769C" w14:textId="55DF9E3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7</w:t>
            </w:r>
          </w:p>
        </w:tc>
      </w:tr>
      <w:tr w:rsidR="00E32A0D" w:rsidRPr="00415BFF" w14:paraId="2D8C4F1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BAC36C1" w14:textId="744D473D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Mariepskop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BD6CE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M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07D9E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4°34' S 30°5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F095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meester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55748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64C5B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MK2, MK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0314B7" w14:textId="77777777" w:rsidR="00E32A0D" w:rsidRPr="00F76B19" w:rsidRDefault="00E32A0D" w:rsidP="00E32A0D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9DEB01" w14:textId="2774CC3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17 - KM092018</w:t>
            </w:r>
          </w:p>
        </w:tc>
        <w:tc>
          <w:tcPr>
            <w:tcW w:w="1134" w:type="dxa"/>
            <w:vAlign w:val="center"/>
          </w:tcPr>
          <w:p w14:paraId="294D5683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FCAE91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13CD7AE9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F15FC28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Mtubatuba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77583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M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0B72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8°22' S 32°21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FE7C2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ir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EEA89D" w14:textId="5AF0281C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C7467C" w14:textId="2C66BD4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MT1</w:t>
            </w:r>
            <w:r>
              <w:rPr>
                <w:rFonts w:asciiTheme="minorHAnsi" w:hAnsiTheme="minorHAnsi"/>
                <w:sz w:val="18"/>
                <w:szCs w:val="18"/>
              </w:rPr>
              <w:t>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E7C669" w14:textId="13D62631" w:rsidR="00E32A0D" w:rsidRPr="00F76B19" w:rsidRDefault="00E32A0D" w:rsidP="00E32A0D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  <w:r w:rsidRPr="00E32A0D">
              <w:rPr>
                <w:rFonts w:asciiTheme="minorHAnsi" w:hAnsiTheme="minorHAnsi" w:cs="Arial"/>
                <w:sz w:val="18"/>
                <w:szCs w:val="18"/>
              </w:rPr>
              <w:t>TM40379, TM40395,</w:t>
            </w:r>
            <w:r w:rsidRPr="00F76B19">
              <w:rPr>
                <w:rFonts w:asciiTheme="minorHAnsi" w:hAnsiTheme="minorHAnsi" w:cs="Arial"/>
                <w:sz w:val="18"/>
                <w:szCs w:val="18"/>
              </w:rPr>
              <w:t xml:space="preserve"> TM40412</w:t>
            </w:r>
          </w:p>
        </w:tc>
        <w:tc>
          <w:tcPr>
            <w:tcW w:w="1134" w:type="dxa"/>
            <w:vAlign w:val="center"/>
          </w:tcPr>
          <w:p w14:paraId="0AB794C4" w14:textId="41E7572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9</w:t>
            </w: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 KM092021</w:t>
            </w:r>
          </w:p>
        </w:tc>
        <w:tc>
          <w:tcPr>
            <w:tcW w:w="1134" w:type="dxa"/>
            <w:vAlign w:val="center"/>
          </w:tcPr>
          <w:p w14:paraId="3FD2CE96" w14:textId="335789D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8</w:t>
            </w:r>
          </w:p>
        </w:tc>
        <w:tc>
          <w:tcPr>
            <w:tcW w:w="993" w:type="dxa"/>
            <w:vAlign w:val="center"/>
          </w:tcPr>
          <w:p w14:paraId="154C30DA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04C9DDB9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CF0E734" w14:textId="3242F33F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Nature’s Valley, WC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E2965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N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DBF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3°58' S 23°3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8DDC1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c. corr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0B41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49EBD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Acc3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E958E5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40534</w:t>
            </w:r>
          </w:p>
        </w:tc>
        <w:tc>
          <w:tcPr>
            <w:tcW w:w="1134" w:type="dxa"/>
            <w:vAlign w:val="center"/>
          </w:tcPr>
          <w:p w14:paraId="023B871B" w14:textId="6D8F346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22</w:t>
            </w:r>
          </w:p>
        </w:tc>
        <w:tc>
          <w:tcPr>
            <w:tcW w:w="1134" w:type="dxa"/>
            <w:vAlign w:val="center"/>
          </w:tcPr>
          <w:p w14:paraId="40BAB8E7" w14:textId="286B33F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544232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7962777E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F4BC305" w14:textId="03D8BEE1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Ngome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F</w:t>
            </w:r>
            <w:r w:rsidRPr="00F76B19">
              <w:rPr>
                <w:rFonts w:asciiTheme="minorHAnsi" w:hAnsiTheme="minorHAnsi"/>
                <w:sz w:val="18"/>
                <w:szCs w:val="18"/>
              </w:rPr>
              <w:t>orest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8575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N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EF06D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7°50' S 31°25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E5441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72CB40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EC315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NF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2E91D4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39847</w:t>
            </w:r>
          </w:p>
        </w:tc>
        <w:tc>
          <w:tcPr>
            <w:tcW w:w="1134" w:type="dxa"/>
            <w:vAlign w:val="center"/>
          </w:tcPr>
          <w:p w14:paraId="34510048" w14:textId="46E6BE3B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24</w:t>
            </w:r>
          </w:p>
        </w:tc>
        <w:tc>
          <w:tcPr>
            <w:tcW w:w="1134" w:type="dxa"/>
            <w:vAlign w:val="center"/>
          </w:tcPr>
          <w:p w14:paraId="2284A233" w14:textId="25B30B6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32</w:t>
            </w:r>
          </w:p>
        </w:tc>
        <w:tc>
          <w:tcPr>
            <w:tcW w:w="993" w:type="dxa"/>
            <w:vAlign w:val="center"/>
          </w:tcPr>
          <w:p w14:paraId="554F4269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0CCB43F1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7A0F854F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ennington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A2CB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11926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22' S 30°40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9C51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BF1FC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FEFB2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EN1-3, PEN6-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F6FB1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BE65EE" w14:textId="735C16D4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25 - KM092030</w:t>
            </w:r>
          </w:p>
        </w:tc>
        <w:tc>
          <w:tcPr>
            <w:tcW w:w="1134" w:type="dxa"/>
            <w:vAlign w:val="center"/>
          </w:tcPr>
          <w:p w14:paraId="1B593EBE" w14:textId="50152AAD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9C8CC59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4DD12E8C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CFA3A45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ietermaritzburg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9A6DB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6FFA2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37' S 30°2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DC302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0831D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22D0C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M1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B0CCB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95E7A7" w14:textId="19082E2F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31 - KM092034</w:t>
            </w:r>
          </w:p>
        </w:tc>
        <w:tc>
          <w:tcPr>
            <w:tcW w:w="1134" w:type="dxa"/>
            <w:vAlign w:val="center"/>
          </w:tcPr>
          <w:p w14:paraId="23E4CE0E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BC1C781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889A257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CF39F9A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ort Edward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3ECE1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74CE4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1°03' S 30°1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1A3AA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A0A97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85138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E1-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4BFA1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EB6C09" w14:textId="62A1F9D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35 - KM092040</w:t>
            </w:r>
          </w:p>
        </w:tc>
        <w:tc>
          <w:tcPr>
            <w:tcW w:w="1134" w:type="dxa"/>
            <w:vAlign w:val="center"/>
          </w:tcPr>
          <w:p w14:paraId="3E9C5C60" w14:textId="638AE58D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9</w:t>
            </w:r>
          </w:p>
        </w:tc>
        <w:tc>
          <w:tcPr>
            <w:tcW w:w="993" w:type="dxa"/>
            <w:vAlign w:val="center"/>
          </w:tcPr>
          <w:p w14:paraId="0F90B72E" w14:textId="3EAF2EF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5</w:t>
            </w:r>
          </w:p>
        </w:tc>
      </w:tr>
      <w:tr w:rsidR="00E32A0D" w:rsidRPr="00415BFF" w14:paraId="4C0BE68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325B701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ort Shepstone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EA5B3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B9E2C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43' S 30°2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3E0D6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947D0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8D959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PS1-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B09B1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96F474" w14:textId="22F975B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41 - KM092045</w:t>
            </w:r>
          </w:p>
        </w:tc>
        <w:tc>
          <w:tcPr>
            <w:tcW w:w="1134" w:type="dxa"/>
            <w:vAlign w:val="center"/>
          </w:tcPr>
          <w:p w14:paraId="472CF64F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F20B65" w14:textId="34650DB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67C09FB1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7F96D473" w14:textId="72F1EE04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Saasveld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W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614E1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FCB99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3°57' S 22°31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9BB4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c. corr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41E383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C2013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Acc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B47E29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39451</w:t>
            </w:r>
          </w:p>
        </w:tc>
        <w:tc>
          <w:tcPr>
            <w:tcW w:w="1134" w:type="dxa"/>
            <w:vAlign w:val="center"/>
          </w:tcPr>
          <w:p w14:paraId="6E0679D1" w14:textId="3B68449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46</w:t>
            </w:r>
          </w:p>
        </w:tc>
        <w:tc>
          <w:tcPr>
            <w:tcW w:w="1134" w:type="dxa"/>
            <w:vAlign w:val="center"/>
          </w:tcPr>
          <w:p w14:paraId="097C2BC8" w14:textId="3637219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9</w:t>
            </w:r>
          </w:p>
        </w:tc>
        <w:tc>
          <w:tcPr>
            <w:tcW w:w="993" w:type="dxa"/>
            <w:vAlign w:val="center"/>
          </w:tcPr>
          <w:p w14:paraId="7BA85DDC" w14:textId="23C9061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3</w:t>
            </w:r>
          </w:p>
        </w:tc>
      </w:tr>
      <w:tr w:rsidR="00E32A0D" w:rsidRPr="00415BFF" w14:paraId="4C24E525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3BB3831" w14:textId="208C1738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Sabie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7A96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DAF36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5°06' S 30°47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B9144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meester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BE1C6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215E0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1, S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21A23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910D3D" w14:textId="6DB506F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4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</w:t>
            </w: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KM092048</w:t>
            </w:r>
          </w:p>
        </w:tc>
        <w:tc>
          <w:tcPr>
            <w:tcW w:w="1134" w:type="dxa"/>
            <w:vAlign w:val="center"/>
          </w:tcPr>
          <w:p w14:paraId="78B595F4" w14:textId="7C10D354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0</w:t>
            </w:r>
          </w:p>
        </w:tc>
        <w:tc>
          <w:tcPr>
            <w:tcW w:w="993" w:type="dxa"/>
            <w:vAlign w:val="center"/>
          </w:tcPr>
          <w:p w14:paraId="6946A5B4" w14:textId="10EE249B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9</w:t>
            </w:r>
          </w:p>
        </w:tc>
      </w:tr>
      <w:tr w:rsidR="00E32A0D" w:rsidRPr="00415BFF" w14:paraId="3845B64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E77AA8C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San </w:t>
            </w: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Lameer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D68FE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A8E7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56’ S 30°18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18625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8282A5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DACD5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L1, SL11, SL17, SL20, SL23, SL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04041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3E850D" w14:textId="0660D993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49 - KM092054</w:t>
            </w:r>
          </w:p>
        </w:tc>
        <w:tc>
          <w:tcPr>
            <w:tcW w:w="1134" w:type="dxa"/>
            <w:vAlign w:val="center"/>
          </w:tcPr>
          <w:p w14:paraId="2C831DDD" w14:textId="2EF5C31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D1D6E78" w14:textId="110D1416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20CD7E7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56F330F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ani Pass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06C22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34E1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39' S 29°2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E7FFB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498883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06E78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P1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EDDD8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B69039" w14:textId="07C15B4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55 - KM092058</w:t>
            </w:r>
          </w:p>
        </w:tc>
        <w:tc>
          <w:tcPr>
            <w:tcW w:w="1134" w:type="dxa"/>
            <w:vAlign w:val="center"/>
          </w:tcPr>
          <w:p w14:paraId="4CC7BEBC" w14:textId="34503CE2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1</w:t>
            </w:r>
          </w:p>
        </w:tc>
        <w:tc>
          <w:tcPr>
            <w:tcW w:w="993" w:type="dxa"/>
            <w:vAlign w:val="center"/>
          </w:tcPr>
          <w:p w14:paraId="25ED1EF2" w14:textId="3BD424E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8</w:t>
            </w:r>
          </w:p>
        </w:tc>
      </w:tr>
      <w:tr w:rsidR="00E32A0D" w:rsidRPr="00415BFF" w14:paraId="7C048D7E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1C382CC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cottburgh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DA9B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3E67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29’ S 30°74’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DEE3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7FB7C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F79F8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B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B01C4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0FBDE8" w14:textId="7D5CA4D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59</w:t>
            </w:r>
          </w:p>
        </w:tc>
        <w:tc>
          <w:tcPr>
            <w:tcW w:w="1134" w:type="dxa"/>
            <w:vAlign w:val="center"/>
          </w:tcPr>
          <w:p w14:paraId="25F5732E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45075F7" w14:textId="1B26D71B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DD39C9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55B50C24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t Lucia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9F942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St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E0446B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8°22' S 32°24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8743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ir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2FA7F1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4A9E5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tL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A96EF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A37853" w14:textId="3C0BBE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0</w:t>
            </w:r>
          </w:p>
        </w:tc>
        <w:tc>
          <w:tcPr>
            <w:tcW w:w="1134" w:type="dxa"/>
            <w:vAlign w:val="center"/>
          </w:tcPr>
          <w:p w14:paraId="654BD52D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93E1510" w14:textId="201BAFE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1A339925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7A2BC76A" w14:textId="32E1847E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wazila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8E16E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12982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b/>
                <w:bCs/>
                <w:color w:val="666699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6°10' S 31°03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4EFF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septentrional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565C5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21B413" w14:textId="1EEA8F2B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SW</w:t>
            </w:r>
            <w:r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060C6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9782E4" w14:textId="13827E2D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1</w:t>
            </w:r>
          </w:p>
        </w:tc>
        <w:tc>
          <w:tcPr>
            <w:tcW w:w="1134" w:type="dxa"/>
            <w:vAlign w:val="center"/>
          </w:tcPr>
          <w:p w14:paraId="7C8524F7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E80428" w14:textId="4938C55C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784C0107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886E154" w14:textId="65C09F23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Tweeling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F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7F38E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T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B679D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7°33' S 28°30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6C0B7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01759B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0981D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TW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C605D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717744" w14:textId="7CE25DD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2</w:t>
            </w:r>
          </w:p>
        </w:tc>
        <w:tc>
          <w:tcPr>
            <w:tcW w:w="1134" w:type="dxa"/>
            <w:vAlign w:val="center"/>
          </w:tcPr>
          <w:p w14:paraId="24F91FA1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43F389C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184B8D3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6D04FAC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Ubombo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D432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5584C2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27°34' S 32°05' E </w:t>
            </w:r>
            <w:hyperlink r:id="rId9" w:history="1"/>
          </w:p>
        </w:tc>
        <w:tc>
          <w:tcPr>
            <w:tcW w:w="1559" w:type="dxa"/>
            <w:shd w:val="clear" w:color="auto" w:fill="auto"/>
            <w:vAlign w:val="center"/>
          </w:tcPr>
          <w:p w14:paraId="29D2E7A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marley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0E086D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6602C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B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84990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1AA8B8" w14:textId="19FE5DB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3</w:t>
            </w:r>
          </w:p>
        </w:tc>
        <w:tc>
          <w:tcPr>
            <w:tcW w:w="1134" w:type="dxa"/>
            <w:vAlign w:val="center"/>
          </w:tcPr>
          <w:p w14:paraId="7FC75177" w14:textId="23C30E1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30</w:t>
            </w:r>
          </w:p>
        </w:tc>
        <w:tc>
          <w:tcPr>
            <w:tcW w:w="993" w:type="dxa"/>
            <w:vAlign w:val="center"/>
          </w:tcPr>
          <w:p w14:paraId="1C8D2C08" w14:textId="02374B62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14</w:t>
            </w:r>
          </w:p>
        </w:tc>
      </w:tr>
      <w:tr w:rsidR="00E32A0D" w:rsidRPr="00415BFF" w14:paraId="1106A71B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BB34F4B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Umhlali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5C584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A7278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b/>
                <w:bCs/>
                <w:color w:val="666699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29' S 31°14' E</w:t>
            </w:r>
            <w:hyperlink r:id="rId10" w:history="1"/>
          </w:p>
        </w:tc>
        <w:tc>
          <w:tcPr>
            <w:tcW w:w="1559" w:type="dxa"/>
            <w:shd w:val="clear" w:color="auto" w:fill="auto"/>
            <w:vAlign w:val="center"/>
          </w:tcPr>
          <w:p w14:paraId="72A53AD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CE41A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B9D33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I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E921F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5CFBB7" w14:textId="195C37B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4</w:t>
            </w:r>
          </w:p>
        </w:tc>
        <w:tc>
          <w:tcPr>
            <w:tcW w:w="1134" w:type="dxa"/>
            <w:vAlign w:val="center"/>
          </w:tcPr>
          <w:p w14:paraId="5C319324" w14:textId="12A59ED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4E6A910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2F6FBC5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474581F6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mhlanga Rocks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79B5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2E9AA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44' S 31°05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EF571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ED4BE6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858D0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R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7FEA2F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TM40866 </w:t>
            </w:r>
          </w:p>
        </w:tc>
        <w:tc>
          <w:tcPr>
            <w:tcW w:w="1134" w:type="dxa"/>
            <w:vAlign w:val="center"/>
          </w:tcPr>
          <w:p w14:paraId="604DB0CB" w14:textId="06C846B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5</w:t>
            </w:r>
          </w:p>
        </w:tc>
        <w:tc>
          <w:tcPr>
            <w:tcW w:w="1134" w:type="dxa"/>
            <w:vAlign w:val="center"/>
          </w:tcPr>
          <w:p w14:paraId="1F8439B5" w14:textId="76CB1DB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EA6A60D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5C5D5491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C986270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mkomaas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55BE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A442A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12’ S 30°47’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9ECDC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9FAF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2E29E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K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0B5285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A6B2AF" w14:textId="55DBBDB6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6</w:t>
            </w:r>
          </w:p>
        </w:tc>
        <w:tc>
          <w:tcPr>
            <w:tcW w:w="1134" w:type="dxa"/>
            <w:vAlign w:val="center"/>
          </w:tcPr>
          <w:p w14:paraId="0721AD75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20818BA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68CA621A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03823478" w14:textId="029065DB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 xml:space="preserve">Umtata, </w:t>
            </w:r>
            <w:r>
              <w:rPr>
                <w:rFonts w:asciiTheme="minorHAnsi" w:hAnsiTheme="minorHAnsi"/>
                <w:sz w:val="18"/>
                <w:szCs w:val="18"/>
              </w:rPr>
              <w:t>E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38163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2789B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1°35' S 28°4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DBB1D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413B1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85134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M1, UM2, UM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42A6B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B0037C" w14:textId="178E4CBA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67 - KM092069</w:t>
            </w:r>
          </w:p>
        </w:tc>
        <w:tc>
          <w:tcPr>
            <w:tcW w:w="1134" w:type="dxa"/>
            <w:vAlign w:val="center"/>
          </w:tcPr>
          <w:p w14:paraId="548266B7" w14:textId="3B590CB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2</w:t>
            </w:r>
          </w:p>
        </w:tc>
        <w:tc>
          <w:tcPr>
            <w:tcW w:w="993" w:type="dxa"/>
            <w:vAlign w:val="center"/>
          </w:tcPr>
          <w:p w14:paraId="29AB5CF0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795087D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7227A54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t>Umtamvuna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>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BBE2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AF5F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1°00' S 30°09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B2B7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E941A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845B4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UV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AE5E40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69DCB0" w14:textId="402BA8C1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70</w:t>
            </w:r>
          </w:p>
        </w:tc>
        <w:tc>
          <w:tcPr>
            <w:tcW w:w="1134" w:type="dxa"/>
            <w:vAlign w:val="center"/>
          </w:tcPr>
          <w:p w14:paraId="5343F885" w14:textId="6248A4E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23</w:t>
            </w:r>
          </w:p>
        </w:tc>
        <w:tc>
          <w:tcPr>
            <w:tcW w:w="993" w:type="dxa"/>
            <w:vAlign w:val="center"/>
          </w:tcPr>
          <w:p w14:paraId="71A1E313" w14:textId="5FD927E6" w:rsidR="00E32A0D" w:rsidRPr="00415BFF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06</w:t>
            </w:r>
          </w:p>
        </w:tc>
      </w:tr>
      <w:tr w:rsidR="00E32A0D" w:rsidRPr="00415BFF" w14:paraId="7F94FC51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21777D20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an Reenen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7F598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6567D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8°25' S 29°2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D6F9B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 / A. septentrional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F863E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8DD8C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R1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C34055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 xml:space="preserve">TM43110, </w:t>
            </w: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TM43111, </w:t>
            </w:r>
            <w:r w:rsidRPr="00F76B19">
              <w:rPr>
                <w:rFonts w:asciiTheme="minorHAnsi" w:hAnsiTheme="minorHAnsi" w:cs="Arial"/>
                <w:sz w:val="18"/>
                <w:szCs w:val="18"/>
              </w:rPr>
              <w:t>TM44413</w:t>
            </w:r>
          </w:p>
        </w:tc>
        <w:tc>
          <w:tcPr>
            <w:tcW w:w="1134" w:type="dxa"/>
            <w:vAlign w:val="center"/>
          </w:tcPr>
          <w:p w14:paraId="62FD3617" w14:textId="229193D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71 - KM092073</w:t>
            </w:r>
          </w:p>
        </w:tc>
        <w:tc>
          <w:tcPr>
            <w:tcW w:w="1134" w:type="dxa"/>
            <w:vAlign w:val="center"/>
          </w:tcPr>
          <w:p w14:paraId="2710F429" w14:textId="0F5E2058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color w:val="000000"/>
                <w:sz w:val="18"/>
                <w:szCs w:val="18"/>
              </w:rPr>
              <w:t>KT876431</w:t>
            </w:r>
          </w:p>
        </w:tc>
        <w:tc>
          <w:tcPr>
            <w:tcW w:w="993" w:type="dxa"/>
            <w:vAlign w:val="center"/>
          </w:tcPr>
          <w:p w14:paraId="5073A0A3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4CED153F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11A09D93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ernon Crookes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C9C47A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835F61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0°16’ S 30°36’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EEC4A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B589E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837B5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C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1F9F8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54898B" w14:textId="4C470D20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74</w:t>
            </w:r>
          </w:p>
        </w:tc>
        <w:tc>
          <w:tcPr>
            <w:tcW w:w="1134" w:type="dxa"/>
            <w:vAlign w:val="center"/>
          </w:tcPr>
          <w:p w14:paraId="542D83AB" w14:textId="1003667E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211FB8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0D7CAA5A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3E54FB50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erulam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9F55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5FD2D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36' S 31°01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E506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F944D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9924BE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VE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234D89" w14:textId="77777777" w:rsidR="00E32A0D" w:rsidRPr="00F76B19" w:rsidRDefault="00E32A0D" w:rsidP="00902093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sz w:val="18"/>
                <w:szCs w:val="18"/>
              </w:rPr>
              <w:t>TM39933</w:t>
            </w:r>
          </w:p>
        </w:tc>
        <w:tc>
          <w:tcPr>
            <w:tcW w:w="1134" w:type="dxa"/>
            <w:vAlign w:val="center"/>
          </w:tcPr>
          <w:p w14:paraId="6409F88E" w14:textId="1C2DF879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75</w:t>
            </w:r>
          </w:p>
        </w:tc>
        <w:tc>
          <w:tcPr>
            <w:tcW w:w="1134" w:type="dxa"/>
            <w:vAlign w:val="center"/>
          </w:tcPr>
          <w:p w14:paraId="6D915838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BF2471D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3FD15612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02A00163" w14:textId="70635356" w:rsidR="00E32A0D" w:rsidRPr="00F76B19" w:rsidRDefault="00E32A0D" w:rsidP="001C2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76B19">
              <w:rPr>
                <w:rFonts w:asciiTheme="minorHAnsi" w:hAnsiTheme="minorHAnsi"/>
                <w:sz w:val="18"/>
                <w:szCs w:val="18"/>
              </w:rPr>
              <w:lastRenderedPageBreak/>
              <w:t>Wakkerstroom</w:t>
            </w:r>
            <w:proofErr w:type="spellEnd"/>
            <w:r w:rsidRPr="00F76B19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>MPU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1D967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E253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7°17' S 30°1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706A0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longiceps / A. septentrional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5F8F9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BD41EC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A1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96CFEE" w14:textId="77777777" w:rsidR="00E32A0D" w:rsidRPr="00F76B19" w:rsidRDefault="00E32A0D" w:rsidP="00902093">
            <w:pPr>
              <w:spacing w:after="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 w:cs="Arial"/>
                <w:color w:val="000000"/>
                <w:sz w:val="18"/>
                <w:szCs w:val="18"/>
              </w:rPr>
              <w:t>TM39876,</w:t>
            </w:r>
            <w:r w:rsidRPr="00F76B19">
              <w:rPr>
                <w:rFonts w:asciiTheme="minorHAnsi" w:hAnsiTheme="minorHAnsi" w:cs="Arial"/>
                <w:sz w:val="18"/>
                <w:szCs w:val="18"/>
                <w:lang w:val="en-ZA" w:eastAsia="en-ZA"/>
              </w:rPr>
              <w:t xml:space="preserve"> TM41600, TM41613, TM39861</w:t>
            </w:r>
          </w:p>
        </w:tc>
        <w:tc>
          <w:tcPr>
            <w:tcW w:w="1134" w:type="dxa"/>
            <w:vAlign w:val="center"/>
          </w:tcPr>
          <w:p w14:paraId="2B3F2603" w14:textId="21358BF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76 - KM092079</w:t>
            </w:r>
          </w:p>
        </w:tc>
        <w:tc>
          <w:tcPr>
            <w:tcW w:w="1134" w:type="dxa"/>
            <w:vAlign w:val="center"/>
          </w:tcPr>
          <w:p w14:paraId="30A21A1B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5D04F8E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43EAB455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5CDFCDE6" w14:textId="77777777" w:rsidR="00E32A0D" w:rsidRPr="00F76B19" w:rsidRDefault="00E32A0D" w:rsidP="009020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estville, KZ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EAD6D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4080E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29°50' S 30°56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9DB106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9D193B" w14:textId="77777777" w:rsidR="00E32A0D" w:rsidRPr="00F76B19" w:rsidRDefault="00E32A0D" w:rsidP="0090209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DDD58F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V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56A2B9" w14:textId="77777777" w:rsidR="00E32A0D" w:rsidRPr="00F76B19" w:rsidRDefault="00E32A0D" w:rsidP="0090209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444005" w14:textId="2DB51864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color w:val="000000"/>
                <w:sz w:val="18"/>
                <w:szCs w:val="18"/>
              </w:rPr>
              <w:t>KM092080</w:t>
            </w:r>
          </w:p>
        </w:tc>
        <w:tc>
          <w:tcPr>
            <w:tcW w:w="1134" w:type="dxa"/>
            <w:vAlign w:val="center"/>
          </w:tcPr>
          <w:p w14:paraId="6958CBF1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E94CB60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15A4EED7" w14:textId="77777777" w:rsidTr="00500A70">
        <w:trPr>
          <w:cantSplit/>
          <w:trHeight w:val="57"/>
        </w:trPr>
        <w:tc>
          <w:tcPr>
            <w:tcW w:w="2411" w:type="dxa"/>
            <w:vAlign w:val="center"/>
          </w:tcPr>
          <w:p w14:paraId="288722B8" w14:textId="77777777" w:rsidR="00E32A0D" w:rsidRPr="00F76B19" w:rsidRDefault="00E32A0D" w:rsidP="00F76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ild Coast, KZN</w:t>
            </w:r>
          </w:p>
        </w:tc>
        <w:tc>
          <w:tcPr>
            <w:tcW w:w="709" w:type="dxa"/>
            <w:vAlign w:val="center"/>
          </w:tcPr>
          <w:p w14:paraId="634BBEE3" w14:textId="77777777" w:rsidR="00E32A0D" w:rsidRPr="00F76B19" w:rsidRDefault="00E32A0D" w:rsidP="00F7624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C</w:t>
            </w:r>
          </w:p>
        </w:tc>
        <w:tc>
          <w:tcPr>
            <w:tcW w:w="1559" w:type="dxa"/>
            <w:vAlign w:val="center"/>
          </w:tcPr>
          <w:p w14:paraId="6BE706B2" w14:textId="77777777" w:rsidR="00E32A0D" w:rsidRPr="00F76B19" w:rsidRDefault="00E32A0D" w:rsidP="00F7624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31°05' S 30°10' E</w:t>
            </w:r>
          </w:p>
        </w:tc>
        <w:tc>
          <w:tcPr>
            <w:tcW w:w="1559" w:type="dxa"/>
            <w:vAlign w:val="center"/>
          </w:tcPr>
          <w:p w14:paraId="18F8BAA6" w14:textId="77777777" w:rsidR="00E32A0D" w:rsidRPr="00F76B19" w:rsidRDefault="00E32A0D" w:rsidP="00F7624C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F76B19">
              <w:rPr>
                <w:rFonts w:asciiTheme="minorHAnsi" w:hAnsiTheme="minorHAnsi"/>
                <w:i/>
                <w:sz w:val="18"/>
                <w:szCs w:val="18"/>
              </w:rPr>
              <w:t>A. h. pondoliae</w:t>
            </w:r>
          </w:p>
        </w:tc>
        <w:tc>
          <w:tcPr>
            <w:tcW w:w="851" w:type="dxa"/>
            <w:vAlign w:val="center"/>
          </w:tcPr>
          <w:p w14:paraId="191D4002" w14:textId="77777777" w:rsidR="00E32A0D" w:rsidRPr="00F76B19" w:rsidRDefault="00E32A0D" w:rsidP="00F7624C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122D4E11" w14:textId="77777777" w:rsidR="00E32A0D" w:rsidRPr="00F76B19" w:rsidRDefault="00E32A0D" w:rsidP="00F7624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76B19">
              <w:rPr>
                <w:rFonts w:asciiTheme="minorHAnsi" w:hAnsiTheme="minorHAnsi"/>
                <w:sz w:val="18"/>
                <w:szCs w:val="18"/>
              </w:rPr>
              <w:t>WC2, WC4, WC5, WC9</w:t>
            </w:r>
          </w:p>
        </w:tc>
        <w:tc>
          <w:tcPr>
            <w:tcW w:w="1984" w:type="dxa"/>
            <w:vAlign w:val="center"/>
          </w:tcPr>
          <w:p w14:paraId="6F18A4A2" w14:textId="77777777" w:rsidR="00E32A0D" w:rsidRPr="00F76B19" w:rsidRDefault="00E32A0D" w:rsidP="00F7624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70DF7A" w14:textId="13466005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KM092023</w:t>
            </w:r>
          </w:p>
        </w:tc>
        <w:tc>
          <w:tcPr>
            <w:tcW w:w="1134" w:type="dxa"/>
            <w:vAlign w:val="center"/>
          </w:tcPr>
          <w:p w14:paraId="483A1221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6D6486A" w14:textId="77777777" w:rsidR="00E32A0D" w:rsidRPr="00F76B19" w:rsidRDefault="00E32A0D" w:rsidP="00E32A0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32A0D" w:rsidRPr="00415BFF" w14:paraId="138065C8" w14:textId="77777777" w:rsidTr="00500A70">
        <w:trPr>
          <w:cantSplit/>
          <w:trHeight w:val="57"/>
        </w:trPr>
        <w:tc>
          <w:tcPr>
            <w:tcW w:w="2411" w:type="dxa"/>
            <w:shd w:val="clear" w:color="auto" w:fill="auto"/>
            <w:vAlign w:val="center"/>
          </w:tcPr>
          <w:p w14:paraId="63A35C62" w14:textId="77777777" w:rsidR="00E32A0D" w:rsidRPr="00415BFF" w:rsidRDefault="00E32A0D" w:rsidP="008C1D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6" w:hanging="425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sz w:val="18"/>
                <w:szCs w:val="18"/>
              </w:rPr>
              <w:t>Pretoria, Gaute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1C1151" w14:textId="77777777" w:rsidR="00E32A0D" w:rsidRPr="00415BFF" w:rsidRDefault="00E32A0D" w:rsidP="008C1D1B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D1119E" w14:textId="77777777" w:rsidR="00E32A0D" w:rsidRPr="00415BFF" w:rsidRDefault="00E32A0D" w:rsidP="008C1D1B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sz w:val="18"/>
                <w:szCs w:val="18"/>
              </w:rPr>
              <w:t>25°48' S 28°20' 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9D8EEC" w14:textId="77777777" w:rsidR="00E32A0D" w:rsidRPr="00415BFF" w:rsidRDefault="00E32A0D" w:rsidP="008C1D1B">
            <w:pPr>
              <w:spacing w:after="0" w:line="240" w:lineRule="auto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i/>
                <w:sz w:val="18"/>
                <w:szCs w:val="18"/>
              </w:rPr>
              <w:t>N. juliana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0DA3C" w14:textId="77777777" w:rsidR="00E32A0D" w:rsidRPr="00415BFF" w:rsidRDefault="00E32A0D" w:rsidP="008C1D1B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411C38" w14:textId="77777777" w:rsidR="00E32A0D" w:rsidRPr="00415BFF" w:rsidRDefault="00E32A0D" w:rsidP="008C1D1B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sz w:val="18"/>
                <w:szCs w:val="18"/>
              </w:rPr>
              <w:t>Nj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E463D0" w14:textId="77777777" w:rsidR="00E32A0D" w:rsidRPr="00415BFF" w:rsidRDefault="00E32A0D" w:rsidP="008C1D1B">
            <w:pPr>
              <w:spacing w:after="0"/>
              <w:rPr>
                <w:rFonts w:asciiTheme="minorHAnsi" w:hAnsiTheme="minorHAnsi"/>
                <w:b/>
                <w:sz w:val="18"/>
                <w:szCs w:val="18"/>
              </w:rPr>
            </w:pPr>
            <w:r w:rsidRPr="00415BFF">
              <w:rPr>
                <w:rFonts w:asciiTheme="minorHAnsi" w:hAnsiTheme="minorHAnsi" w:cs="Arial"/>
                <w:b/>
                <w:sz w:val="18"/>
                <w:szCs w:val="18"/>
              </w:rPr>
              <w:t>TM46707</w:t>
            </w:r>
          </w:p>
        </w:tc>
        <w:tc>
          <w:tcPr>
            <w:tcW w:w="1134" w:type="dxa"/>
            <w:vAlign w:val="center"/>
          </w:tcPr>
          <w:p w14:paraId="14D609BE" w14:textId="77777777" w:rsidR="00E32A0D" w:rsidRPr="00415BFF" w:rsidRDefault="00E32A0D" w:rsidP="00E32A0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KM092023</w:t>
            </w:r>
          </w:p>
        </w:tc>
        <w:tc>
          <w:tcPr>
            <w:tcW w:w="1134" w:type="dxa"/>
            <w:vAlign w:val="center"/>
          </w:tcPr>
          <w:p w14:paraId="72407611" w14:textId="0D947EC8" w:rsidR="00E32A0D" w:rsidRPr="00415BFF" w:rsidRDefault="00E32A0D" w:rsidP="00E32A0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KT876433</w:t>
            </w:r>
          </w:p>
        </w:tc>
        <w:tc>
          <w:tcPr>
            <w:tcW w:w="993" w:type="dxa"/>
            <w:vAlign w:val="center"/>
          </w:tcPr>
          <w:p w14:paraId="2DFE6549" w14:textId="080D08BD" w:rsidR="00E32A0D" w:rsidRPr="00415BFF" w:rsidRDefault="00E32A0D" w:rsidP="00E32A0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415BFF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KT876415</w:t>
            </w:r>
          </w:p>
        </w:tc>
      </w:tr>
      <w:tr w:rsidR="00500A70" w:rsidRPr="00F76B19" w14:paraId="507CD586" w14:textId="77777777" w:rsidTr="00500A70">
        <w:trPr>
          <w:cantSplit/>
          <w:trHeight w:val="57"/>
        </w:trPr>
        <w:tc>
          <w:tcPr>
            <w:tcW w:w="1446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F1DF" w14:textId="3CD8FECB" w:rsidR="00500A70" w:rsidRPr="00F76B19" w:rsidRDefault="00500A70" w:rsidP="00500A70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D547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7E7D42">
              <w:rPr>
                <w:sz w:val="18"/>
                <w:szCs w:val="18"/>
                <w:lang w:val="en-ZA"/>
              </w:rPr>
              <w:t xml:space="preserve">Locality codes correspond to Fig </w:t>
            </w:r>
            <w:r>
              <w:rPr>
                <w:sz w:val="18"/>
                <w:szCs w:val="18"/>
                <w:lang w:val="en-ZA"/>
              </w:rPr>
              <w:t>1</w:t>
            </w:r>
            <w:r w:rsidRPr="007E7D42">
              <w:rPr>
                <w:sz w:val="18"/>
                <w:szCs w:val="18"/>
                <w:lang w:val="en-ZA"/>
              </w:rPr>
              <w:t xml:space="preserve">. </w:t>
            </w:r>
            <w:r w:rsidRPr="001D547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7E7D42">
              <w:rPr>
                <w:rFonts w:asciiTheme="minorHAnsi" w:hAnsiTheme="minorHAnsi"/>
                <w:color w:val="000000"/>
                <w:sz w:val="18"/>
                <w:szCs w:val="18"/>
              </w:rPr>
              <w:t>KZN – KwaZulu-Natal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pumalanga.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Eastern Cape.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Free State.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Western Cape.</w:t>
            </w:r>
          </w:p>
        </w:tc>
      </w:tr>
    </w:tbl>
    <w:p w14:paraId="3E8252D6" w14:textId="77777777" w:rsidR="00CF7813" w:rsidRPr="00E4691A" w:rsidRDefault="00CF7813" w:rsidP="007E7D42">
      <w:pPr>
        <w:spacing w:line="480" w:lineRule="auto"/>
        <w:rPr>
          <w:sz w:val="18"/>
          <w:szCs w:val="18"/>
        </w:rPr>
      </w:pPr>
    </w:p>
    <w:sectPr w:rsidR="00CF7813" w:rsidRPr="00E4691A" w:rsidSect="00BE279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BBD59" w14:textId="77777777" w:rsidR="00627E87" w:rsidRDefault="00627E87" w:rsidP="003C01EF">
      <w:pPr>
        <w:spacing w:after="0" w:line="240" w:lineRule="auto"/>
      </w:pPr>
      <w:r>
        <w:separator/>
      </w:r>
    </w:p>
  </w:endnote>
  <w:endnote w:type="continuationSeparator" w:id="0">
    <w:p w14:paraId="12A1EABE" w14:textId="77777777" w:rsidR="00627E87" w:rsidRDefault="00627E87" w:rsidP="003C0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C6608" w14:textId="77777777" w:rsidR="00627E87" w:rsidRDefault="00627E87" w:rsidP="003C01EF">
      <w:pPr>
        <w:spacing w:after="0" w:line="240" w:lineRule="auto"/>
      </w:pPr>
      <w:r>
        <w:separator/>
      </w:r>
    </w:p>
  </w:footnote>
  <w:footnote w:type="continuationSeparator" w:id="0">
    <w:p w14:paraId="58A934E8" w14:textId="77777777" w:rsidR="00627E87" w:rsidRDefault="00627E87" w:rsidP="003C0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13B97"/>
    <w:multiLevelType w:val="hybridMultilevel"/>
    <w:tmpl w:val="245E8C8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DC08DF"/>
    <w:multiLevelType w:val="hybridMultilevel"/>
    <w:tmpl w:val="ECE464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olden Mole X1.enl&lt;/item&gt;&lt;/Libraries&gt;&lt;/ENLibraries&gt;"/>
  </w:docVars>
  <w:rsids>
    <w:rsidRoot w:val="005768C8"/>
    <w:rsid w:val="00037896"/>
    <w:rsid w:val="000D48EF"/>
    <w:rsid w:val="00112710"/>
    <w:rsid w:val="0012153F"/>
    <w:rsid w:val="001C2783"/>
    <w:rsid w:val="001D5475"/>
    <w:rsid w:val="00245C56"/>
    <w:rsid w:val="00257356"/>
    <w:rsid w:val="00261AB9"/>
    <w:rsid w:val="002A0EBF"/>
    <w:rsid w:val="002A32AC"/>
    <w:rsid w:val="002A655E"/>
    <w:rsid w:val="003574DC"/>
    <w:rsid w:val="003A2261"/>
    <w:rsid w:val="003B066C"/>
    <w:rsid w:val="003B6F20"/>
    <w:rsid w:val="003C01EF"/>
    <w:rsid w:val="003F66B0"/>
    <w:rsid w:val="00410C9B"/>
    <w:rsid w:val="00415BFF"/>
    <w:rsid w:val="00456D3A"/>
    <w:rsid w:val="00481623"/>
    <w:rsid w:val="004A3719"/>
    <w:rsid w:val="004A7A08"/>
    <w:rsid w:val="00500A70"/>
    <w:rsid w:val="00530CC6"/>
    <w:rsid w:val="005502F4"/>
    <w:rsid w:val="005768C8"/>
    <w:rsid w:val="0059572E"/>
    <w:rsid w:val="005A0199"/>
    <w:rsid w:val="005A35A8"/>
    <w:rsid w:val="005E2FC4"/>
    <w:rsid w:val="00616AE5"/>
    <w:rsid w:val="006251A3"/>
    <w:rsid w:val="00627E87"/>
    <w:rsid w:val="00665EEA"/>
    <w:rsid w:val="006E1633"/>
    <w:rsid w:val="00703A4A"/>
    <w:rsid w:val="007269E5"/>
    <w:rsid w:val="00766F88"/>
    <w:rsid w:val="00770AC5"/>
    <w:rsid w:val="00795D1A"/>
    <w:rsid w:val="007E7D42"/>
    <w:rsid w:val="008310A9"/>
    <w:rsid w:val="00890C8F"/>
    <w:rsid w:val="008913B8"/>
    <w:rsid w:val="008D3E11"/>
    <w:rsid w:val="00902093"/>
    <w:rsid w:val="00905FAA"/>
    <w:rsid w:val="00934156"/>
    <w:rsid w:val="00953624"/>
    <w:rsid w:val="00956E6B"/>
    <w:rsid w:val="00962A80"/>
    <w:rsid w:val="009F5A1E"/>
    <w:rsid w:val="00A131B7"/>
    <w:rsid w:val="00A17EF9"/>
    <w:rsid w:val="00A2496E"/>
    <w:rsid w:val="00A65E86"/>
    <w:rsid w:val="00A8531A"/>
    <w:rsid w:val="00A85ACB"/>
    <w:rsid w:val="00AD3EE4"/>
    <w:rsid w:val="00AD718F"/>
    <w:rsid w:val="00AD72AC"/>
    <w:rsid w:val="00AE34A4"/>
    <w:rsid w:val="00B14EB6"/>
    <w:rsid w:val="00B20411"/>
    <w:rsid w:val="00B65DD7"/>
    <w:rsid w:val="00B7157D"/>
    <w:rsid w:val="00BA2115"/>
    <w:rsid w:val="00BA70F2"/>
    <w:rsid w:val="00BC1C30"/>
    <w:rsid w:val="00BE2795"/>
    <w:rsid w:val="00BF3238"/>
    <w:rsid w:val="00C0204B"/>
    <w:rsid w:val="00C67CBD"/>
    <w:rsid w:val="00C76545"/>
    <w:rsid w:val="00C80A48"/>
    <w:rsid w:val="00C80EE8"/>
    <w:rsid w:val="00CA3FC4"/>
    <w:rsid w:val="00CA40EB"/>
    <w:rsid w:val="00CB4FF4"/>
    <w:rsid w:val="00CD3026"/>
    <w:rsid w:val="00CE19DF"/>
    <w:rsid w:val="00CF7813"/>
    <w:rsid w:val="00D30DA0"/>
    <w:rsid w:val="00D6000A"/>
    <w:rsid w:val="00D60E29"/>
    <w:rsid w:val="00D63E3F"/>
    <w:rsid w:val="00D77897"/>
    <w:rsid w:val="00D9336B"/>
    <w:rsid w:val="00DA6CF2"/>
    <w:rsid w:val="00E32A0D"/>
    <w:rsid w:val="00E4691A"/>
    <w:rsid w:val="00E53AD9"/>
    <w:rsid w:val="00E75E69"/>
    <w:rsid w:val="00E91465"/>
    <w:rsid w:val="00EB133D"/>
    <w:rsid w:val="00EE665D"/>
    <w:rsid w:val="00EF7803"/>
    <w:rsid w:val="00F21D58"/>
    <w:rsid w:val="00F63C83"/>
    <w:rsid w:val="00F644C3"/>
    <w:rsid w:val="00F6758D"/>
    <w:rsid w:val="00F76B19"/>
    <w:rsid w:val="00F87160"/>
    <w:rsid w:val="00FD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5041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C8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68C8"/>
    <w:pPr>
      <w:keepNext/>
      <w:spacing w:after="0" w:line="240" w:lineRule="auto"/>
      <w:jc w:val="both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768C8"/>
    <w:pPr>
      <w:keepNext/>
      <w:spacing w:after="0" w:line="240" w:lineRule="auto"/>
      <w:jc w:val="center"/>
      <w:outlineLvl w:val="4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6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8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76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68C8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8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EF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EF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EF"/>
    <w:rPr>
      <w:rFonts w:ascii="Calibri" w:eastAsia="Times New Roman" w:hAnsi="Calibri" w:cs="Times New Roman"/>
      <w:lang w:val="en-US"/>
    </w:rPr>
  </w:style>
  <w:style w:type="character" w:customStyle="1" w:styleId="cards-reveal-left-container">
    <w:name w:val="cards-reveal-left-container"/>
    <w:basedOn w:val="DefaultParagraphFont"/>
    <w:rsid w:val="00245C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C8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68C8"/>
    <w:pPr>
      <w:keepNext/>
      <w:spacing w:after="0" w:line="240" w:lineRule="auto"/>
      <w:jc w:val="both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768C8"/>
    <w:pPr>
      <w:keepNext/>
      <w:spacing w:after="0" w:line="240" w:lineRule="auto"/>
      <w:jc w:val="center"/>
      <w:outlineLvl w:val="4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6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8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76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68C8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8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EF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EF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EF"/>
    <w:rPr>
      <w:rFonts w:ascii="Calibri" w:eastAsia="Times New Roman" w:hAnsi="Calibri" w:cs="Times New Roman"/>
      <w:lang w:val="en-US"/>
    </w:rPr>
  </w:style>
  <w:style w:type="character" w:customStyle="1" w:styleId="cards-reveal-left-container">
    <w:name w:val="cards-reveal-left-container"/>
    <w:basedOn w:val="DefaultParagraphFont"/>
    <w:rsid w:val="00245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aughingwaters.co.za/directions1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OpenAreaCode('SF','02'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OpenAreaCode('SF','02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ulette</cp:lastModifiedBy>
  <cp:revision>2</cp:revision>
  <cp:lastPrinted>2014-07-11T07:23:00Z</cp:lastPrinted>
  <dcterms:created xsi:type="dcterms:W3CDTF">2015-12-05T13:57:00Z</dcterms:created>
  <dcterms:modified xsi:type="dcterms:W3CDTF">2015-12-05T13:57:00Z</dcterms:modified>
</cp:coreProperties>
</file>